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B608E" w14:textId="6F87EEFA" w:rsidR="004C7234" w:rsidRPr="007E1CCE" w:rsidRDefault="00B12FAC" w:rsidP="00B12F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7E1CCE">
        <w:rPr>
          <w:rFonts w:ascii="Times New Roman" w:hAnsi="Times New Roman" w:cs="Times New Roman"/>
          <w:sz w:val="24"/>
          <w:szCs w:val="24"/>
          <w:lang w:val="en-US"/>
        </w:rPr>
        <w:t>:</w:t>
      </w:r>
      <w:bookmarkStart w:id="0" w:name="_Hlk183803511"/>
      <w:r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>details on genetic testing performed in the two patients</w:t>
      </w:r>
      <w:bookmarkEnd w:id="0"/>
    </w:p>
    <w:p w14:paraId="279B64E3" w14:textId="32FD68AA" w:rsidR="004C7234" w:rsidRPr="007E1CCE" w:rsidRDefault="004C7234" w:rsidP="00B12FA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 1: </w:t>
      </w:r>
    </w:p>
    <w:p w14:paraId="3EA5183A" w14:textId="5570E3A2" w:rsidR="004C7234" w:rsidRPr="007E1CCE" w:rsidRDefault="004C7234" w:rsidP="00B12F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>Gene panel of autoinflammatory disorders (</w:t>
      </w:r>
      <w:proofErr w:type="spellStart"/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>Université</w:t>
      </w:r>
      <w:proofErr w:type="spellEnd"/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Libre de </w:t>
      </w:r>
      <w:proofErr w:type="spellStart"/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>Bruxelles</w:t>
      </w:r>
      <w:proofErr w:type="spellEnd"/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, Brussels, Belgium). </w:t>
      </w:r>
    </w:p>
    <w:p w14:paraId="1CFEB0C9" w14:textId="20B07971" w:rsidR="003A7E62" w:rsidRPr="00540D53" w:rsidRDefault="003A7E62" w:rsidP="00B12F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Genes included in the panel:  </w:t>
      </w:r>
      <w:r w:rsidR="007E1CCE">
        <w:rPr>
          <w:rFonts w:ascii="Times New Roman" w:hAnsi="Times New Roman" w:cs="Times New Roman"/>
          <w:sz w:val="24"/>
          <w:szCs w:val="24"/>
          <w:lang w:val="en-US"/>
        </w:rPr>
        <w:t xml:space="preserve">85, </w:t>
      </w:r>
      <w:r w:rsidR="007E1CCE" w:rsidRPr="007E1CCE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7E1CCE">
        <w:rPr>
          <w:rFonts w:ascii="Times New Roman" w:hAnsi="Times New Roman" w:cs="Times New Roman"/>
          <w:sz w:val="24"/>
          <w:szCs w:val="24"/>
          <w:lang w:val="en-US"/>
        </w:rPr>
        <w:t>e here under for details</w:t>
      </w:r>
      <w:r w:rsidR="00540D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B96FDD" w14:textId="2EEEB5B4" w:rsidR="003A7E62" w:rsidRPr="007E1CCE" w:rsidRDefault="004C7234" w:rsidP="00B12FAC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>Trio-w</w:t>
      </w:r>
      <w:r w:rsidRPr="007E1CCE">
        <w:rPr>
          <w:rFonts w:ascii="Times New Roman" w:hAnsi="Times New Roman" w:cs="Times New Roman"/>
          <w:sz w:val="24"/>
          <w:szCs w:val="24"/>
          <w:lang w:val="en-US"/>
        </w:rPr>
        <w:t>hole exome sequencing performed in a research lab</w:t>
      </w:r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proofErr w:type="spellStart"/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>UZLeuven</w:t>
      </w:r>
      <w:proofErr w:type="spellEnd"/>
      <w:r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540D53">
        <w:rPr>
          <w:rFonts w:ascii="Times New Roman" w:hAnsi="Times New Roman" w:cs="Times New Roman"/>
          <w:sz w:val="24"/>
          <w:szCs w:val="24"/>
          <w:lang w:val="en-US"/>
        </w:rPr>
        <w:t xml:space="preserve"> pathogenic variants in</w:t>
      </w:r>
      <w:r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any potential disease</w:t>
      </w:r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E1CCE">
        <w:rPr>
          <w:rFonts w:ascii="Times New Roman" w:hAnsi="Times New Roman" w:cs="Times New Roman"/>
          <w:sz w:val="24"/>
          <w:szCs w:val="24"/>
          <w:lang w:val="en-US"/>
        </w:rPr>
        <w:t>causing genes</w:t>
      </w:r>
      <w:r w:rsidR="003A7E62"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(including</w:t>
      </w:r>
      <w:r w:rsidR="003A7E62" w:rsidRPr="007E1C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GPAT2, AKT2, BSCL2, CAV1, CIDEC, LMNA, LIPE, PLIN1, PPARG, PTRF, ZMPSTE24)</w:t>
      </w:r>
      <w:r w:rsidR="00540D5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bookmarkStart w:id="1" w:name="_GoBack"/>
      <w:bookmarkEnd w:id="1"/>
    </w:p>
    <w:p w14:paraId="58AB3DA5" w14:textId="77777777" w:rsidR="004C7234" w:rsidRPr="007E1CCE" w:rsidRDefault="004C7234" w:rsidP="00B12FAC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20948A01" w14:textId="6784472B" w:rsidR="004C7234" w:rsidRPr="007E1CCE" w:rsidRDefault="004C7234" w:rsidP="00B12FA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b/>
          <w:sz w:val="24"/>
          <w:szCs w:val="24"/>
          <w:lang w:val="en-US"/>
        </w:rPr>
        <w:t>Patient 2</w:t>
      </w:r>
    </w:p>
    <w:p w14:paraId="57528E1B" w14:textId="248EA8C0" w:rsidR="00B12FAC" w:rsidRPr="007E1CCE" w:rsidRDefault="003A7E62" w:rsidP="00B12F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-Gene panel </w:t>
      </w:r>
      <w:r w:rsidR="00B12FAC" w:rsidRPr="007E1CCE">
        <w:rPr>
          <w:rFonts w:ascii="Times New Roman" w:hAnsi="Times New Roman" w:cs="Times New Roman"/>
          <w:sz w:val="24"/>
          <w:szCs w:val="24"/>
          <w:lang w:val="en-US"/>
        </w:rPr>
        <w:t>of primary lipodystrophies (</w:t>
      </w:r>
      <w:proofErr w:type="spellStart"/>
      <w:r w:rsidR="00B12FAC" w:rsidRPr="007E1CCE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E1CCE">
        <w:rPr>
          <w:rFonts w:ascii="Times New Roman" w:hAnsi="Times New Roman" w:cs="Times New Roman"/>
          <w:sz w:val="24"/>
          <w:szCs w:val="24"/>
          <w:lang w:val="en-US"/>
        </w:rPr>
        <w:t>niversitaire</w:t>
      </w:r>
      <w:proofErr w:type="spellEnd"/>
      <w:r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E1CCE">
        <w:rPr>
          <w:rFonts w:ascii="Times New Roman" w:hAnsi="Times New Roman" w:cs="Times New Roman"/>
          <w:sz w:val="24"/>
          <w:szCs w:val="24"/>
          <w:lang w:val="en-US"/>
        </w:rPr>
        <w:t>Medisch</w:t>
      </w:r>
      <w:proofErr w:type="spellEnd"/>
      <w:r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Centrum,</w:t>
      </w:r>
      <w:r w:rsidR="00B12FAC" w:rsidRPr="007E1CCE">
        <w:rPr>
          <w:rFonts w:ascii="Times New Roman" w:hAnsi="Times New Roman" w:cs="Times New Roman"/>
          <w:sz w:val="24"/>
          <w:szCs w:val="24"/>
          <w:lang w:val="en-US"/>
        </w:rPr>
        <w:t xml:space="preserve"> Utrecht, Netherlands).</w:t>
      </w:r>
    </w:p>
    <w:p w14:paraId="15227428" w14:textId="77777777" w:rsidR="00B12FAC" w:rsidRPr="007E1CCE" w:rsidRDefault="00B12FAC" w:rsidP="00B12F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sz w:val="24"/>
          <w:szCs w:val="24"/>
          <w:lang w:val="en-US"/>
        </w:rPr>
        <w:t>Methods: Whole-exome sequencing followed by variants analysis (SNVs, MNVs, CNSs). Minimal coverage (15x): &gt;99%.</w:t>
      </w:r>
    </w:p>
    <w:p w14:paraId="65CEEDE8" w14:textId="77777777" w:rsidR="00B12FAC" w:rsidRPr="007E1CCE" w:rsidRDefault="00B12FAC" w:rsidP="00B12FAC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E1CCE">
        <w:rPr>
          <w:rFonts w:ascii="Times New Roman" w:hAnsi="Times New Roman" w:cs="Times New Roman"/>
          <w:sz w:val="24"/>
          <w:szCs w:val="24"/>
          <w:lang w:val="en-US"/>
        </w:rPr>
        <w:t>Genes included in the panel</w:t>
      </w:r>
      <w:r w:rsidRPr="007E1CCE">
        <w:rPr>
          <w:rFonts w:ascii="Times New Roman" w:hAnsi="Times New Roman" w:cs="Times New Roman"/>
          <w:i/>
          <w:sz w:val="24"/>
          <w:szCs w:val="24"/>
          <w:lang w:val="en-US"/>
        </w:rPr>
        <w:t>: AGPAT2, AKT2, BSCL2, CAV1, CIDEC, LMNA, LIPE, PLIN1, PPARG, PTRF, ZMPSTE24</w:t>
      </w:r>
    </w:p>
    <w:p w14:paraId="4E89D325" w14:textId="71FCB6EE" w:rsidR="00B12FAC" w:rsidRPr="007E1CCE" w:rsidRDefault="00B12FAC">
      <w:pPr>
        <w:rPr>
          <w:rFonts w:ascii="Times New Roman" w:hAnsi="Times New Roman" w:cs="Times New Roman"/>
          <w:i/>
          <w:lang w:val="en-US"/>
        </w:rPr>
      </w:pPr>
    </w:p>
    <w:tbl>
      <w:tblPr>
        <w:tblW w:w="5103" w:type="dxa"/>
        <w:tblLook w:val="04A0" w:firstRow="1" w:lastRow="0" w:firstColumn="1" w:lastColumn="0" w:noHBand="0" w:noVBand="1"/>
      </w:tblPr>
      <w:tblGrid>
        <w:gridCol w:w="5103"/>
      </w:tblGrid>
      <w:tr w:rsidR="007E1CCE" w:rsidRPr="007E1CCE" w14:paraId="50097B43" w14:textId="77777777" w:rsidTr="007E1CCE">
        <w:trPr>
          <w:trHeight w:val="144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A6F4" w14:textId="52D35BA7" w:rsid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enes included in the panel of autoinflammatory disorde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patient 1)</w:t>
            </w:r>
            <w:r w:rsidRPr="007E1CC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: </w:t>
            </w:r>
          </w:p>
          <w:p w14:paraId="29B4B4CF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14:paraId="3EB20F80" w14:textId="7C1916E1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CP5</w:t>
            </w:r>
          </w:p>
        </w:tc>
      </w:tr>
      <w:tr w:rsidR="007E1CCE" w:rsidRPr="007E1CCE" w14:paraId="77F8354A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AA6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DA2</w:t>
            </w:r>
          </w:p>
        </w:tc>
      </w:tr>
      <w:tr w:rsidR="007E1CCE" w:rsidRPr="007E1CCE" w14:paraId="00712A6F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4C1A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DAM17</w:t>
            </w:r>
          </w:p>
        </w:tc>
      </w:tr>
      <w:tr w:rsidR="007E1CCE" w:rsidRPr="007E1CCE" w14:paraId="0C5B6D7C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A58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DAR</w:t>
            </w:r>
          </w:p>
        </w:tc>
      </w:tr>
      <w:tr w:rsidR="007E1CCE" w:rsidRPr="007E1CCE" w14:paraId="1E4EEBDC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D35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DGRE2</w:t>
            </w:r>
          </w:p>
        </w:tc>
      </w:tr>
      <w:tr w:rsidR="007E1CCE" w:rsidRPr="007E1CCE" w14:paraId="2B65F4CB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ACE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P1S3</w:t>
            </w:r>
          </w:p>
        </w:tc>
      </w:tr>
      <w:tr w:rsidR="007E1CCE" w:rsidRPr="007E1CCE" w14:paraId="4A750F39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EAB7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RD14</w:t>
            </w:r>
          </w:p>
        </w:tc>
      </w:tr>
      <w:tr w:rsidR="007E1CCE" w:rsidRPr="007E1CCE" w14:paraId="33E5BA09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60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SP1</w:t>
            </w:r>
          </w:p>
        </w:tc>
      </w:tr>
      <w:tr w:rsidR="007E1CCE" w:rsidRPr="007E1CCE" w14:paraId="2AC191B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C6E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SP10</w:t>
            </w:r>
          </w:p>
        </w:tc>
      </w:tr>
      <w:tr w:rsidR="007E1CCE" w:rsidRPr="007E1CCE" w14:paraId="41007A0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E93C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DC42</w:t>
            </w:r>
          </w:p>
        </w:tc>
      </w:tr>
      <w:tr w:rsidR="007E1CCE" w:rsidRPr="007E1CCE" w14:paraId="543745A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AF6A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BPE</w:t>
            </w:r>
          </w:p>
        </w:tc>
      </w:tr>
      <w:tr w:rsidR="007E1CCE" w:rsidRPr="007E1CCE" w14:paraId="29C232DC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0BAF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PA</w:t>
            </w:r>
          </w:p>
        </w:tc>
      </w:tr>
      <w:tr w:rsidR="007E1CCE" w:rsidRPr="007E1CCE" w14:paraId="3AFC5EC2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62F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NASE2</w:t>
            </w:r>
          </w:p>
        </w:tc>
      </w:tr>
      <w:tr w:rsidR="007E1CCE" w:rsidRPr="007E1CCE" w14:paraId="757A4402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F77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OCK8</w:t>
            </w:r>
          </w:p>
        </w:tc>
      </w:tr>
      <w:tr w:rsidR="007E1CCE" w:rsidRPr="007E1CCE" w14:paraId="25E7F78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3A0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LF4</w:t>
            </w:r>
          </w:p>
        </w:tc>
      </w:tr>
      <w:tr w:rsidR="007E1CCE" w:rsidRPr="007E1CCE" w14:paraId="50E5C14F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1C0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12</w:t>
            </w:r>
          </w:p>
        </w:tc>
      </w:tr>
      <w:tr w:rsidR="007E1CCE" w:rsidRPr="007E1CCE" w14:paraId="416E298B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D662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AS</w:t>
            </w:r>
          </w:p>
        </w:tc>
      </w:tr>
      <w:tr w:rsidR="007E1CCE" w:rsidRPr="007E1CCE" w14:paraId="42B90739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F5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ASLG</w:t>
            </w:r>
          </w:p>
        </w:tc>
      </w:tr>
      <w:tr w:rsidR="007E1CCE" w:rsidRPr="007E1CCE" w14:paraId="540B6CB9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7E7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FBLIM1</w:t>
            </w:r>
          </w:p>
        </w:tc>
      </w:tr>
      <w:tr w:rsidR="007E1CCE" w:rsidRPr="007E1CCE" w14:paraId="7E0154A6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CCF2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MOX1</w:t>
            </w:r>
          </w:p>
        </w:tc>
      </w:tr>
      <w:tr w:rsidR="007E1CCE" w:rsidRPr="007E1CCE" w14:paraId="2D2BE13C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645C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FIH1</w:t>
            </w:r>
          </w:p>
        </w:tc>
      </w:tr>
      <w:tr w:rsidR="007E1CCE" w:rsidRPr="007E1CCE" w14:paraId="68058B9F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D0A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KBKG</w:t>
            </w:r>
          </w:p>
        </w:tc>
      </w:tr>
      <w:tr w:rsidR="007E1CCE" w:rsidRPr="007E1CCE" w14:paraId="66DDCAE9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4C4C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L10</w:t>
            </w:r>
          </w:p>
        </w:tc>
      </w:tr>
      <w:tr w:rsidR="007E1CCE" w:rsidRPr="007E1CCE" w14:paraId="4DFEF061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B8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L10RA</w:t>
            </w:r>
          </w:p>
        </w:tc>
      </w:tr>
      <w:tr w:rsidR="007E1CCE" w:rsidRPr="007E1CCE" w14:paraId="07ECE501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8B82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L10RB</w:t>
            </w:r>
          </w:p>
        </w:tc>
      </w:tr>
      <w:tr w:rsidR="007E1CCE" w:rsidRPr="007E1CCE" w14:paraId="4F30168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49F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L1RN</w:t>
            </w:r>
          </w:p>
        </w:tc>
      </w:tr>
      <w:tr w:rsidR="007E1CCE" w:rsidRPr="007E1CCE" w14:paraId="5E9E68F8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75C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L36RN</w:t>
            </w:r>
          </w:p>
        </w:tc>
      </w:tr>
      <w:tr w:rsidR="007E1CCE" w:rsidRPr="007E1CCE" w14:paraId="3F6847D1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59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CC1</w:t>
            </w:r>
          </w:p>
        </w:tc>
      </w:tr>
      <w:tr w:rsidR="007E1CCE" w:rsidRPr="007E1CCE" w14:paraId="464D159A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2DF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PIN2</w:t>
            </w:r>
          </w:p>
        </w:tc>
      </w:tr>
      <w:tr w:rsidR="007E1CCE" w:rsidRPr="007E1CCE" w14:paraId="0FF9E2E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E7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SM11</w:t>
            </w:r>
          </w:p>
        </w:tc>
      </w:tr>
      <w:tr w:rsidR="007E1CCE" w:rsidRPr="007E1CCE" w14:paraId="11B5C15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E188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YN</w:t>
            </w:r>
          </w:p>
        </w:tc>
      </w:tr>
      <w:tr w:rsidR="007E1CCE" w:rsidRPr="007E1CCE" w14:paraId="485ED2FC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95C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DFIC</w:t>
            </w:r>
          </w:p>
        </w:tc>
      </w:tr>
      <w:tr w:rsidR="007E1CCE" w:rsidRPr="007E1CCE" w14:paraId="00D527EB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E45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EFV</w:t>
            </w:r>
          </w:p>
        </w:tc>
      </w:tr>
      <w:tr w:rsidR="007E1CCE" w:rsidRPr="007E1CCE" w14:paraId="33309D45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FF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VK</w:t>
            </w:r>
          </w:p>
        </w:tc>
      </w:tr>
      <w:tr w:rsidR="007E1CCE" w:rsidRPr="007E1CCE" w14:paraId="19D4F1C8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CAE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CKAP1L</w:t>
            </w:r>
          </w:p>
        </w:tc>
      </w:tr>
      <w:tr w:rsidR="007E1CCE" w:rsidRPr="007E1CCE" w14:paraId="1ECDC148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4A5E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CSTN</w:t>
            </w:r>
          </w:p>
        </w:tc>
      </w:tr>
      <w:tr w:rsidR="007E1CCE" w:rsidRPr="007E1CCE" w14:paraId="06E2F7E7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A56C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LRC4</w:t>
            </w:r>
          </w:p>
        </w:tc>
      </w:tr>
      <w:tr w:rsidR="007E1CCE" w:rsidRPr="007E1CCE" w14:paraId="45DDEDF6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05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LRP1</w:t>
            </w:r>
          </w:p>
        </w:tc>
      </w:tr>
      <w:tr w:rsidR="007E1CCE" w:rsidRPr="007E1CCE" w14:paraId="65E7B782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017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LRP12</w:t>
            </w:r>
          </w:p>
        </w:tc>
      </w:tr>
      <w:tr w:rsidR="007E1CCE" w:rsidRPr="007E1CCE" w14:paraId="61B7DF5D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876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LRP3</w:t>
            </w:r>
          </w:p>
        </w:tc>
      </w:tr>
      <w:tr w:rsidR="007E1CCE" w:rsidRPr="007E1CCE" w14:paraId="4777AAA4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AF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LRP7</w:t>
            </w:r>
          </w:p>
        </w:tc>
      </w:tr>
      <w:tr w:rsidR="007E1CCE" w:rsidRPr="007E1CCE" w14:paraId="535F564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CE7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OD2</w:t>
            </w:r>
          </w:p>
        </w:tc>
      </w:tr>
      <w:tr w:rsidR="007E1CCE" w:rsidRPr="007E1CCE" w14:paraId="5E552530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B35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TULIN</w:t>
            </w:r>
          </w:p>
        </w:tc>
      </w:tr>
      <w:tr w:rsidR="007E1CCE" w:rsidRPr="007E1CCE" w14:paraId="73CD7A38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07A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LCG2</w:t>
            </w:r>
          </w:p>
        </w:tc>
      </w:tr>
      <w:tr w:rsidR="007E1CCE" w:rsidRPr="007E1CCE" w14:paraId="43FDAC6B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B580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LA1</w:t>
            </w:r>
          </w:p>
        </w:tc>
      </w:tr>
      <w:tr w:rsidR="007E1CCE" w:rsidRPr="007E1CCE" w14:paraId="3A7A336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232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OMP</w:t>
            </w:r>
          </w:p>
        </w:tc>
      </w:tr>
      <w:tr w:rsidR="007E1CCE" w:rsidRPr="007E1CCE" w14:paraId="3E65D32A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341A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ENEN</w:t>
            </w:r>
          </w:p>
        </w:tc>
      </w:tr>
      <w:tr w:rsidR="007E1CCE" w:rsidRPr="007E1CCE" w14:paraId="5F6DB610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C6B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MA3</w:t>
            </w:r>
          </w:p>
        </w:tc>
      </w:tr>
      <w:tr w:rsidR="007E1CCE" w:rsidRPr="007E1CCE" w14:paraId="6DB3317D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7961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MB10</w:t>
            </w:r>
          </w:p>
        </w:tc>
      </w:tr>
      <w:tr w:rsidR="007E1CCE" w:rsidRPr="007E1CCE" w14:paraId="22F072F6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6B8B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MB4</w:t>
            </w:r>
          </w:p>
        </w:tc>
      </w:tr>
      <w:tr w:rsidR="007E1CCE" w:rsidRPr="007E1CCE" w14:paraId="5D6469E2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1B6F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MB8</w:t>
            </w:r>
          </w:p>
        </w:tc>
      </w:tr>
      <w:tr w:rsidR="007E1CCE" w:rsidRPr="007E1CCE" w14:paraId="383009E5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E6FA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MB9</w:t>
            </w:r>
          </w:p>
        </w:tc>
      </w:tr>
      <w:tr w:rsidR="007E1CCE" w:rsidRPr="007E1CCE" w14:paraId="4498CF7A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6072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MG2</w:t>
            </w:r>
          </w:p>
        </w:tc>
      </w:tr>
      <w:tr w:rsidR="007E1CCE" w:rsidRPr="007E1CCE" w14:paraId="34248195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61E6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TPIP1</w:t>
            </w:r>
          </w:p>
        </w:tc>
      </w:tr>
      <w:tr w:rsidR="007E1CCE" w:rsidRPr="007E1CCE" w14:paraId="50FB2FDF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007A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TEN</w:t>
            </w:r>
          </w:p>
        </w:tc>
      </w:tr>
      <w:tr w:rsidR="007E1CCE" w:rsidRPr="007E1CCE" w14:paraId="712D15CC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90D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YCARD</w:t>
            </w:r>
          </w:p>
        </w:tc>
      </w:tr>
      <w:tr w:rsidR="007E1CCE" w:rsidRPr="007E1CCE" w14:paraId="3D4C462D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1749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BCK1</w:t>
            </w:r>
          </w:p>
        </w:tc>
      </w:tr>
      <w:tr w:rsidR="007E1CCE" w:rsidRPr="007E1CCE" w14:paraId="064FFA39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37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ELA</w:t>
            </w:r>
          </w:p>
        </w:tc>
      </w:tr>
      <w:tr w:rsidR="007E1CCE" w:rsidRPr="007E1CCE" w14:paraId="1F374E6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0F35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IGI</w:t>
            </w:r>
          </w:p>
        </w:tc>
      </w:tr>
      <w:tr w:rsidR="007E1CCE" w:rsidRPr="007E1CCE" w14:paraId="54EA31E2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43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IPK1</w:t>
            </w:r>
          </w:p>
        </w:tc>
      </w:tr>
      <w:tr w:rsidR="007E1CCE" w:rsidRPr="007E1CCE" w14:paraId="0A610EBC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E46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NASEH2A</w:t>
            </w:r>
          </w:p>
        </w:tc>
      </w:tr>
      <w:tr w:rsidR="007E1CCE" w:rsidRPr="007E1CCE" w14:paraId="4CCF3A4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0AD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RNASEH2B</w:t>
            </w:r>
          </w:p>
        </w:tc>
      </w:tr>
      <w:tr w:rsidR="007E1CCE" w:rsidRPr="007E1CCE" w14:paraId="69A0C171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EE9C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NASEH2C</w:t>
            </w:r>
          </w:p>
        </w:tc>
      </w:tr>
      <w:tr w:rsidR="007E1CCE" w:rsidRPr="007E1CCE" w14:paraId="02365606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0608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NF213</w:t>
            </w:r>
          </w:p>
        </w:tc>
      </w:tr>
      <w:tr w:rsidR="007E1CCE" w:rsidRPr="007E1CCE" w14:paraId="7767400A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3FB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NF31</w:t>
            </w:r>
          </w:p>
        </w:tc>
      </w:tr>
      <w:tr w:rsidR="007E1CCE" w:rsidRPr="007E1CCE" w14:paraId="4FC1D051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A2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NU7-1</w:t>
            </w:r>
          </w:p>
        </w:tc>
      </w:tr>
      <w:tr w:rsidR="007E1CCE" w:rsidRPr="007E1CCE" w14:paraId="1060C54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9A1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AMD9L</w:t>
            </w:r>
          </w:p>
        </w:tc>
      </w:tr>
      <w:tr w:rsidR="007E1CCE" w:rsidRPr="007E1CCE" w14:paraId="1E77B09B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691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AMHD1</w:t>
            </w:r>
          </w:p>
        </w:tc>
      </w:tr>
      <w:tr w:rsidR="007E1CCE" w:rsidRPr="007E1CCE" w14:paraId="64F33DD4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B62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ERPING1</w:t>
            </w:r>
          </w:p>
        </w:tc>
      </w:tr>
      <w:tr w:rsidR="007E1CCE" w:rsidRPr="007E1CCE" w14:paraId="765351C7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D856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H3BP2</w:t>
            </w:r>
          </w:p>
        </w:tc>
      </w:tr>
      <w:tr w:rsidR="007E1CCE" w:rsidRPr="007E1CCE" w14:paraId="2A5D2790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26C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HARPIN</w:t>
            </w:r>
          </w:p>
        </w:tc>
      </w:tr>
      <w:tr w:rsidR="007E1CCE" w:rsidRPr="007E1CCE" w14:paraId="32A997E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8A9D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LC29A3</w:t>
            </w:r>
          </w:p>
        </w:tc>
      </w:tr>
      <w:tr w:rsidR="007E1CCE" w:rsidRPr="007E1CCE" w14:paraId="52F5EA06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8B5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TAT2</w:t>
            </w:r>
          </w:p>
        </w:tc>
      </w:tr>
      <w:tr w:rsidR="007E1CCE" w:rsidRPr="007E1CCE" w14:paraId="42ECAE4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D2F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TING1</w:t>
            </w:r>
          </w:p>
        </w:tc>
      </w:tr>
      <w:tr w:rsidR="007E1CCE" w:rsidRPr="007E1CCE" w14:paraId="70DDBB85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F18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YK</w:t>
            </w:r>
          </w:p>
        </w:tc>
      </w:tr>
      <w:tr w:rsidR="007E1CCE" w:rsidRPr="007E1CCE" w14:paraId="2EEB5091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92D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NFAIP3</w:t>
            </w:r>
          </w:p>
        </w:tc>
      </w:tr>
      <w:tr w:rsidR="007E1CCE" w:rsidRPr="007E1CCE" w14:paraId="5607B554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D84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NFRSF11A</w:t>
            </w:r>
          </w:p>
        </w:tc>
      </w:tr>
      <w:tr w:rsidR="007E1CCE" w:rsidRPr="007E1CCE" w14:paraId="017563EF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016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NFRSF1A</w:t>
            </w:r>
          </w:p>
        </w:tc>
      </w:tr>
      <w:tr w:rsidR="007E1CCE" w:rsidRPr="007E1CCE" w14:paraId="5A81026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430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NFRSF9</w:t>
            </w:r>
          </w:p>
        </w:tc>
      </w:tr>
      <w:tr w:rsidR="007E1CCE" w:rsidRPr="007E1CCE" w14:paraId="1B120ECD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0EDE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RAP1</w:t>
            </w:r>
          </w:p>
        </w:tc>
      </w:tr>
      <w:tr w:rsidR="007E1CCE" w:rsidRPr="007E1CCE" w14:paraId="75C8FD03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223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REX1</w:t>
            </w:r>
          </w:p>
        </w:tc>
      </w:tr>
      <w:tr w:rsidR="007E1CCE" w:rsidRPr="007E1CCE" w14:paraId="0D684939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40D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RNT1</w:t>
            </w:r>
          </w:p>
        </w:tc>
      </w:tr>
      <w:tr w:rsidR="007E1CCE" w:rsidRPr="007E1CCE" w14:paraId="14B194A8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C2A8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BA1</w:t>
            </w:r>
          </w:p>
        </w:tc>
      </w:tr>
      <w:tr w:rsidR="007E1CCE" w:rsidRPr="007E1CCE" w14:paraId="5B5871F8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9A9D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NC13B</w:t>
            </w:r>
          </w:p>
        </w:tc>
      </w:tr>
      <w:tr w:rsidR="007E1CCE" w:rsidRPr="007E1CCE" w14:paraId="3CA8671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786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USP18</w:t>
            </w:r>
          </w:p>
        </w:tc>
      </w:tr>
      <w:tr w:rsidR="007E1CCE" w:rsidRPr="007E1CCE" w14:paraId="4E2399DA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20E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WAS</w:t>
            </w:r>
          </w:p>
        </w:tc>
      </w:tr>
      <w:tr w:rsidR="007E1CCE" w:rsidRPr="007E1CCE" w14:paraId="0731C671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2712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WDR1</w:t>
            </w:r>
          </w:p>
        </w:tc>
      </w:tr>
      <w:tr w:rsidR="007E1CCE" w:rsidRPr="007E1CCE" w14:paraId="7BE8490E" w14:textId="77777777" w:rsidTr="007E1CCE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9BEB" w14:textId="77777777" w:rsidR="007E1CCE" w:rsidRPr="007E1CCE" w:rsidRDefault="007E1CCE" w:rsidP="007E1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E1CC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XIAP</w:t>
            </w:r>
          </w:p>
        </w:tc>
      </w:tr>
    </w:tbl>
    <w:p w14:paraId="71D04459" w14:textId="77777777" w:rsidR="004C7234" w:rsidRPr="007E1CCE" w:rsidRDefault="004C7234">
      <w:pPr>
        <w:rPr>
          <w:rFonts w:ascii="Times New Roman" w:hAnsi="Times New Roman" w:cs="Times New Roman"/>
          <w:i/>
          <w:lang w:val="en-US"/>
        </w:rPr>
      </w:pPr>
    </w:p>
    <w:sectPr w:rsidR="004C7234" w:rsidRPr="007E1CCE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AC"/>
    <w:rsid w:val="003A7E62"/>
    <w:rsid w:val="004C7234"/>
    <w:rsid w:val="00540D53"/>
    <w:rsid w:val="007E1CCE"/>
    <w:rsid w:val="00B1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389661A0"/>
  <w15:chartTrackingRefBased/>
  <w15:docId w15:val="{D3811288-C368-4FE6-A389-CB50E62D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FAC"/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7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3664E055D3024392F88086CF1FCE78" ma:contentTypeVersion="16" ma:contentTypeDescription="Crée un document." ma:contentTypeScope="" ma:versionID="a43c57ad2db278f49137ea9c25734cd9">
  <xsd:schema xmlns:xsd="http://www.w3.org/2001/XMLSchema" xmlns:xs="http://www.w3.org/2001/XMLSchema" xmlns:p="http://schemas.microsoft.com/office/2006/metadata/properties" xmlns:ns3="0697829a-e10a-4ecc-8cda-2f5d72ccb1b7" xmlns:ns4="13ef337f-c9b9-4264-a107-3231cbcfd79b" targetNamespace="http://schemas.microsoft.com/office/2006/metadata/properties" ma:root="true" ma:fieldsID="8b9a494163e103a28799e2b78f58f355" ns3:_="" ns4:_="">
    <xsd:import namespace="0697829a-e10a-4ecc-8cda-2f5d72ccb1b7"/>
    <xsd:import namespace="13ef337f-c9b9-4264-a107-3231cbcfd7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97829a-e10a-4ecc-8cda-2f5d72ccb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ef337f-c9b9-4264-a107-3231cbcfd79b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697829a-e10a-4ecc-8cda-2f5d72ccb1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B52370-F80E-4614-B0E8-F3A1C8CCAA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97829a-e10a-4ecc-8cda-2f5d72ccb1b7"/>
    <ds:schemaRef ds:uri="13ef337f-c9b9-4264-a107-3231cbcfd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489E71-931B-43B9-BF6A-5F388EB33EED}">
  <ds:schemaRefs>
    <ds:schemaRef ds:uri="http://schemas.microsoft.com/office/2006/metadata/properties"/>
    <ds:schemaRef ds:uri="0697829a-e10a-4ecc-8cda-2f5d72ccb1b7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13ef337f-c9b9-4264-a107-3231cbcfd79b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AFCDD74-D821-40E5-9A25-0C2A48DDB3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Triaille</dc:creator>
  <cp:keywords/>
  <dc:description/>
  <cp:lastModifiedBy>Clément Triaille</cp:lastModifiedBy>
  <cp:revision>2</cp:revision>
  <dcterms:created xsi:type="dcterms:W3CDTF">2024-11-29T18:51:00Z</dcterms:created>
  <dcterms:modified xsi:type="dcterms:W3CDTF">2024-11-2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3664E055D3024392F88086CF1FCE78</vt:lpwstr>
  </property>
</Properties>
</file>